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F568" w14:textId="74C79877" w:rsidR="00F81EDB" w:rsidRDefault="00F81EDB" w:rsidP="00992E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81EDB">
        <w:rPr>
          <w:rFonts w:ascii="Times New Roman" w:eastAsia="等线" w:hAnsi="Times New Roman" w:cs="Times New Roman"/>
          <w:b/>
          <w:kern w:val="0"/>
          <w:sz w:val="20"/>
          <w:szCs w:val="20"/>
        </w:rPr>
        <w:t>Supplementary Fig 1</w:t>
      </w:r>
      <w:r w:rsidR="00992E66" w:rsidRPr="00992E66">
        <w:rPr>
          <w:rFonts w:ascii="Times New Roman" w:hAnsi="Times New Roman" w:cs="Times New Roman"/>
          <w:b/>
          <w:sz w:val="20"/>
          <w:szCs w:val="20"/>
        </w:rPr>
        <w:t>.</w:t>
      </w:r>
      <w:r w:rsidRPr="00992E6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81EDB">
        <w:rPr>
          <w:rFonts w:ascii="Times New Roman" w:hAnsi="Times New Roman" w:cs="Times New Roman"/>
          <w:sz w:val="20"/>
          <w:szCs w:val="20"/>
        </w:rPr>
        <w:t xml:space="preserve">Tornado Diagrams in one-way sensitivity analysis. </w:t>
      </w:r>
    </w:p>
    <w:p w14:paraId="2831112E" w14:textId="19EEA00C" w:rsidR="00D006AE" w:rsidRPr="00992E66" w:rsidRDefault="00D006AE" w:rsidP="00992E66">
      <w:pPr>
        <w:spacing w:line="480" w:lineRule="auto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DE4FF9" wp14:editId="075318E4">
            <wp:extent cx="5273040" cy="3162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8C301" w14:textId="5085ECF9" w:rsidR="00F81EDB" w:rsidRPr="00992E66" w:rsidRDefault="00F81EDB" w:rsidP="00992E66">
      <w:pPr>
        <w:spacing w:line="480" w:lineRule="auto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  <w:r w:rsidRPr="00F81EDB">
        <w:rPr>
          <w:rFonts w:ascii="Times New Roman" w:eastAsia="等线" w:hAnsi="Times New Roman" w:cs="Times New Roman"/>
          <w:b/>
          <w:kern w:val="0"/>
          <w:sz w:val="20"/>
          <w:szCs w:val="20"/>
        </w:rPr>
        <w:t>Supplementary Fig 2</w:t>
      </w:r>
      <w:r w:rsidR="00992E66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. </w:t>
      </w:r>
      <w:r w:rsidRPr="00F81EDB">
        <w:rPr>
          <w:rFonts w:ascii="Times New Roman" w:hAnsi="Times New Roman" w:cs="Times New Roman"/>
          <w:sz w:val="20"/>
          <w:szCs w:val="20"/>
        </w:rPr>
        <w:t>Incremental cost-effectiveness scatter plots in probabilistic sensitivity analysis</w:t>
      </w:r>
    </w:p>
    <w:p w14:paraId="04799825" w14:textId="03E47EBB" w:rsidR="00F81EDB" w:rsidRDefault="00D006AE" w:rsidP="00F81EDB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3D9DB1" wp14:editId="5AA14C83">
            <wp:extent cx="5273040" cy="3162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E8E2B" w14:textId="4800F757" w:rsidR="00D006AE" w:rsidRDefault="00D006AE" w:rsidP="00F81EDB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1D97D9" w14:textId="52575877" w:rsidR="00D006AE" w:rsidRDefault="00D006AE" w:rsidP="00F81EDB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E9B800" w14:textId="77777777" w:rsidR="00D006AE" w:rsidRDefault="00D006AE" w:rsidP="00F81EDB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70E1405B" w14:textId="77777777" w:rsidR="00992E66" w:rsidRDefault="00992E66" w:rsidP="00F81EDB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6A816D" w14:textId="77777777" w:rsidR="00F81EDB" w:rsidRPr="00F81EDB" w:rsidRDefault="00F81EDB" w:rsidP="00F81EDB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640" w:type="dxa"/>
        <w:tblLook w:val="04A0" w:firstRow="1" w:lastRow="0" w:firstColumn="1" w:lastColumn="0" w:noHBand="0" w:noVBand="1"/>
      </w:tblPr>
      <w:tblGrid>
        <w:gridCol w:w="1709"/>
        <w:gridCol w:w="1724"/>
        <w:gridCol w:w="1643"/>
        <w:gridCol w:w="1282"/>
        <w:gridCol w:w="1282"/>
      </w:tblGrid>
      <w:tr w:rsidR="00F81EDB" w:rsidRPr="00020A91" w14:paraId="042D736A" w14:textId="77777777" w:rsidTr="00F1112D">
        <w:trPr>
          <w:trHeight w:val="280"/>
        </w:trPr>
        <w:tc>
          <w:tcPr>
            <w:tcW w:w="7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D00" w14:textId="77777777" w:rsidR="00F81EDB" w:rsidRPr="00020A91" w:rsidRDefault="00F81EDB" w:rsidP="00F111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_Hlk37605443"/>
            <w:r w:rsidRPr="00020A9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lastRenderedPageBreak/>
              <w:t>Supplementary table 1</w:t>
            </w:r>
            <w:bookmarkEnd w:id="0"/>
            <w:r w:rsidRPr="00020A9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.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anges of parameters in sensitivity analyses</w:t>
            </w:r>
          </w:p>
        </w:tc>
      </w:tr>
      <w:tr w:rsidR="00F81EDB" w:rsidRPr="00020A91" w14:paraId="3FFA7D8C" w14:textId="77777777" w:rsidTr="00F1112D">
        <w:trPr>
          <w:trHeight w:val="280"/>
        </w:trPr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55A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4DE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117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ic leve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38A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2A4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F81EDB" w:rsidRPr="00020A91" w14:paraId="091599BF" w14:textId="77777777" w:rsidTr="00F1112D">
        <w:trPr>
          <w:trHeight w:val="28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DA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HPN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A95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st ($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A0D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68.86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3CB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34.4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9D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403.29 </w:t>
            </w:r>
          </w:p>
        </w:tc>
      </w:tr>
      <w:tr w:rsidR="00F81EDB" w:rsidRPr="00020A91" w14:paraId="40C65D54" w14:textId="77777777" w:rsidTr="00F1112D">
        <w:trPr>
          <w:trHeight w:val="28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DA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EC8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til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814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CF5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1AF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8 </w:t>
            </w:r>
          </w:p>
        </w:tc>
      </w:tr>
      <w:tr w:rsidR="00F81EDB" w:rsidRPr="00020A91" w14:paraId="3DBBBA25" w14:textId="77777777" w:rsidTr="00F1112D">
        <w:trPr>
          <w:trHeight w:val="28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7D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87F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F9E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2E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2A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0 </w:t>
            </w:r>
          </w:p>
        </w:tc>
      </w:tr>
      <w:tr w:rsidR="00F81EDB" w:rsidRPr="00020A91" w14:paraId="2F59267A" w14:textId="77777777" w:rsidTr="00F1112D">
        <w:trPr>
          <w:trHeight w:val="28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EDF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n-sHPN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6D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st ($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1F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52.4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6D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76.2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E22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28.64 </w:t>
            </w:r>
          </w:p>
        </w:tc>
      </w:tr>
      <w:tr w:rsidR="00F81EDB" w:rsidRPr="00020A91" w14:paraId="5D005EA6" w14:textId="77777777" w:rsidTr="00F1112D">
        <w:trPr>
          <w:trHeight w:val="28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46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AD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til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713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49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CA3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5 </w:t>
            </w:r>
          </w:p>
        </w:tc>
      </w:tr>
      <w:tr w:rsidR="00F81EDB" w:rsidRPr="00020A91" w14:paraId="4C6B01E1" w14:textId="77777777" w:rsidTr="00F1112D">
        <w:trPr>
          <w:trHeight w:val="280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F3F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7AD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bability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780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69E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960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8 </w:t>
            </w:r>
          </w:p>
        </w:tc>
      </w:tr>
      <w:tr w:rsidR="00F81EDB" w:rsidRPr="00020A91" w14:paraId="2B7C1256" w14:textId="77777777" w:rsidTr="00F1112D">
        <w:trPr>
          <w:trHeight w:val="280"/>
        </w:trPr>
        <w:tc>
          <w:tcPr>
            <w:tcW w:w="5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56E" w14:textId="77777777" w:rsidR="00F81EDB" w:rsidRPr="00020A91" w:rsidRDefault="00F81EDB" w:rsidP="00F111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N: supplemental home parenteral nutri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DFF" w14:textId="77777777" w:rsidR="00F81EDB" w:rsidRPr="00020A91" w:rsidRDefault="00F81EDB" w:rsidP="00F111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4BB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D83912" w14:textId="0C6EC658" w:rsidR="00F81EDB" w:rsidRDefault="00F81EDB" w:rsidP="00F81EDB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25E38384" w14:textId="77777777" w:rsidR="00992E66" w:rsidRPr="00020A91" w:rsidRDefault="00992E66" w:rsidP="00F81EDB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F123A7B" w14:textId="77777777" w:rsidR="00F81EDB" w:rsidRPr="00020A91" w:rsidRDefault="00F81EDB" w:rsidP="00F81EDB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2"/>
        <w:gridCol w:w="1097"/>
        <w:gridCol w:w="1241"/>
        <w:gridCol w:w="1493"/>
        <w:gridCol w:w="1449"/>
        <w:gridCol w:w="1370"/>
      </w:tblGrid>
      <w:tr w:rsidR="00F81EDB" w:rsidRPr="00020A91" w14:paraId="107F713F" w14:textId="77777777" w:rsidTr="00F81EDB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3CF" w14:textId="77777777" w:rsidR="00F81EDB" w:rsidRPr="00020A91" w:rsidRDefault="00F81EDB" w:rsidP="00F111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Supplementary table 2.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esults and detailed information of cost-effectiveness analyses</w:t>
            </w:r>
          </w:p>
        </w:tc>
      </w:tr>
      <w:tr w:rsidR="00F81EDB" w:rsidRPr="00020A91" w14:paraId="64EC76E3" w14:textId="77777777" w:rsidTr="00F81ED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379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23B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4CD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DB3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sH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6DA4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A57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ER</w:t>
            </w:r>
          </w:p>
        </w:tc>
      </w:tr>
      <w:tr w:rsidR="00F81EDB" w:rsidRPr="00020A91" w14:paraId="6337776B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D16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st ($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98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14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68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24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5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A7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16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4D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81EDB" w:rsidRPr="00020A91" w14:paraId="266D30D9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2E1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247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D4D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739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C8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938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0818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0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B0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81EDB" w:rsidRPr="00020A91" w14:paraId="3D11C325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57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99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2A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21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0D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24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12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8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9A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81EDB" w:rsidRPr="00020A91" w14:paraId="7BE9E8D9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F5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28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F0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68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613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51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58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169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B1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F81EDB" w:rsidRPr="00020A91" w14:paraId="25407176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5F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BD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77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03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49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A8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607.17 </w:t>
            </w:r>
          </w:p>
        </w:tc>
      </w:tr>
      <w:tr w:rsidR="00F81EDB" w:rsidRPr="00020A91" w14:paraId="7014FDC5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79F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24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D7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51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3E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C63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004.58 </w:t>
            </w:r>
          </w:p>
        </w:tc>
      </w:tr>
      <w:tr w:rsidR="00F81EDB" w:rsidRPr="00020A91" w14:paraId="12BF2174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2B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23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1DF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07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89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83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297.28 </w:t>
            </w:r>
          </w:p>
        </w:tc>
      </w:tr>
      <w:tr w:rsidR="00F81EDB" w:rsidRPr="00020A91" w14:paraId="26D9ABC6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B7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9C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A00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09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93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05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646.40 </w:t>
            </w:r>
          </w:p>
        </w:tc>
      </w:tr>
      <w:tr w:rsidR="00F81EDB" w:rsidRPr="00020A91" w14:paraId="08694BA3" w14:textId="77777777" w:rsidTr="00F81E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953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MI (kg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.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D2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CB9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DB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808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152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116.43 </w:t>
            </w:r>
          </w:p>
        </w:tc>
      </w:tr>
      <w:tr w:rsidR="00F81EDB" w:rsidRPr="00020A91" w14:paraId="0D0B49DD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6BF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5C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1E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C34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9DB8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48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00.31 </w:t>
            </w:r>
          </w:p>
        </w:tc>
      </w:tr>
      <w:tr w:rsidR="00F81EDB" w:rsidRPr="00020A91" w14:paraId="30E3DFC8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6D5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19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41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927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2F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65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42.34 </w:t>
            </w:r>
          </w:p>
        </w:tc>
      </w:tr>
      <w:tr w:rsidR="00F81EDB" w:rsidRPr="00020A91" w14:paraId="40EA4E43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A4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E3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4F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0A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32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B5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924.72 </w:t>
            </w:r>
          </w:p>
        </w:tc>
      </w:tr>
      <w:tr w:rsidR="00F81EDB" w:rsidRPr="00020A91" w14:paraId="754DE8D6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2FC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FM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A5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24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A24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9B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FFB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8.91 </w:t>
            </w:r>
          </w:p>
        </w:tc>
      </w:tr>
      <w:tr w:rsidR="00F81EDB" w:rsidRPr="00020A91" w14:paraId="4036B642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B2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89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540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A7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16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7E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8.31 </w:t>
            </w:r>
          </w:p>
        </w:tc>
      </w:tr>
      <w:tr w:rsidR="00F81EDB" w:rsidRPr="00020A91" w14:paraId="3C0F8126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B2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8F4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D3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1A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179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C0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43.82 </w:t>
            </w:r>
          </w:p>
        </w:tc>
      </w:tr>
      <w:tr w:rsidR="00F81EDB" w:rsidRPr="00020A91" w14:paraId="5693FE98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00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27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60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278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60F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F38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95.29 </w:t>
            </w:r>
          </w:p>
        </w:tc>
      </w:tr>
      <w:tr w:rsidR="00F81EDB" w:rsidRPr="00020A91" w14:paraId="12AB781E" w14:textId="77777777" w:rsidTr="00F81ED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FC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FMI (kg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.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17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A9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D9C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B1B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995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97.45 </w:t>
            </w:r>
          </w:p>
        </w:tc>
      </w:tr>
      <w:tr w:rsidR="00F81EDB" w:rsidRPr="00020A91" w14:paraId="7BF0EB20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9A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FC2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3F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8D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C65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20CB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57.58 </w:t>
            </w:r>
          </w:p>
        </w:tc>
      </w:tr>
      <w:tr w:rsidR="00F81EDB" w:rsidRPr="00020A91" w14:paraId="5F144905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398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298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68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597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FFF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F5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462.00 </w:t>
            </w:r>
          </w:p>
        </w:tc>
      </w:tr>
      <w:tr w:rsidR="00F81EDB" w:rsidRPr="00020A91" w14:paraId="0D20F331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4C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A1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91D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58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A1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4F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38.37 </w:t>
            </w:r>
          </w:p>
        </w:tc>
      </w:tr>
      <w:tr w:rsidR="00F81EDB" w:rsidRPr="00020A91" w14:paraId="2162CA73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56C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ndgrip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7B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630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B2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85C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32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014.94 </w:t>
            </w:r>
          </w:p>
        </w:tc>
      </w:tr>
      <w:tr w:rsidR="00F81EDB" w:rsidRPr="00020A91" w14:paraId="4AB9A127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D9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6F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95D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B5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9BA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9B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01.02 </w:t>
            </w:r>
          </w:p>
        </w:tc>
      </w:tr>
      <w:tr w:rsidR="00F81EDB" w:rsidRPr="00020A91" w14:paraId="701E97FF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3AE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3CD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40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86E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10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FF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59.46 </w:t>
            </w:r>
          </w:p>
        </w:tc>
      </w:tr>
      <w:tr w:rsidR="00F81EDB" w:rsidRPr="00020A91" w14:paraId="54B9AFE1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0D5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E9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81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A8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364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860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11.67 </w:t>
            </w:r>
          </w:p>
        </w:tc>
      </w:tr>
      <w:tr w:rsidR="00F81EDB" w:rsidRPr="00020A91" w14:paraId="106C7E3A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5C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MWT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5B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ABE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12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366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9E80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3.62 </w:t>
            </w:r>
          </w:p>
        </w:tc>
      </w:tr>
      <w:tr w:rsidR="00F81EDB" w:rsidRPr="00020A91" w14:paraId="6C5D473D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5D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B01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64A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4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EF4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67B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9F7C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.24 </w:t>
            </w:r>
          </w:p>
        </w:tc>
      </w:tr>
      <w:tr w:rsidR="00F81EDB" w:rsidRPr="00020A91" w14:paraId="25541805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E47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205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6B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8C13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4B2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5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1AC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6.24 </w:t>
            </w:r>
          </w:p>
        </w:tc>
      </w:tr>
      <w:tr w:rsidR="00F81EDB" w:rsidRPr="00020A91" w14:paraId="6C43DEBE" w14:textId="77777777" w:rsidTr="00F81E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40B9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C8E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si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367D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79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460E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9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6F76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2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DCAF" w14:textId="77777777" w:rsidR="00F81EDB" w:rsidRPr="00020A91" w:rsidRDefault="00F81EDB" w:rsidP="00F1112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.42 </w:t>
            </w:r>
          </w:p>
        </w:tc>
      </w:tr>
      <w:tr w:rsidR="00F81EDB" w:rsidRPr="00020A91" w14:paraId="5CF300EB" w14:textId="77777777" w:rsidTr="00F81EDB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F92" w14:textId="77777777" w:rsidR="00F81EDB" w:rsidRPr="00020A91" w:rsidRDefault="00F81EDB" w:rsidP="00F1112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HPN: supplemental home parenteral nutrition, ICER: incremental cost-effectiveness ratio, </w:t>
            </w:r>
            <w:proofErr w:type="spellStart"/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ol</w:t>
            </w:r>
            <w:proofErr w:type="spellEnd"/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: quality of life, BMI: body mass index, FFM: fat free mass, FFMI: fat free mass index, 6MWT: six minutes </w:t>
            </w:r>
            <w:r w:rsidRPr="00020A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alking test</w:t>
            </w:r>
          </w:p>
        </w:tc>
      </w:tr>
    </w:tbl>
    <w:p w14:paraId="1F9DD70F" w14:textId="055027A2" w:rsidR="00F81EDB" w:rsidRPr="00F81EDB" w:rsidRDefault="00F81EDB" w:rsidP="00F81EDB">
      <w:pPr>
        <w:spacing w:line="480" w:lineRule="auto"/>
        <w:rPr>
          <w:rFonts w:ascii="Times New Roman" w:eastAsia="等线" w:hAnsi="Times New Roman" w:cs="Times New Roman"/>
          <w:b/>
          <w:kern w:val="0"/>
          <w:sz w:val="20"/>
          <w:szCs w:val="20"/>
        </w:rPr>
      </w:pPr>
    </w:p>
    <w:sectPr w:rsidR="00F81EDB" w:rsidRPr="00F81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2D281" w14:textId="77777777" w:rsidR="00E5469A" w:rsidRDefault="00E5469A" w:rsidP="00F81EDB">
      <w:r>
        <w:separator/>
      </w:r>
    </w:p>
  </w:endnote>
  <w:endnote w:type="continuationSeparator" w:id="0">
    <w:p w14:paraId="3ABB92A8" w14:textId="77777777" w:rsidR="00E5469A" w:rsidRDefault="00E5469A" w:rsidP="00F8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8B8E9" w14:textId="77777777" w:rsidR="00E5469A" w:rsidRDefault="00E5469A" w:rsidP="00F81EDB">
      <w:r>
        <w:separator/>
      </w:r>
    </w:p>
  </w:footnote>
  <w:footnote w:type="continuationSeparator" w:id="0">
    <w:p w14:paraId="2084A1B9" w14:textId="77777777" w:rsidR="00E5469A" w:rsidRDefault="00E5469A" w:rsidP="00F81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20963"/>
    <w:rsid w:val="000E6FE1"/>
    <w:rsid w:val="00920963"/>
    <w:rsid w:val="00992E66"/>
    <w:rsid w:val="009A2935"/>
    <w:rsid w:val="00D006AE"/>
    <w:rsid w:val="00E5469A"/>
    <w:rsid w:val="00F8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8C151"/>
  <w15:chartTrackingRefBased/>
  <w15:docId w15:val="{799DA519-D991-4672-9E11-C8184369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UO HANFEI</cp:lastModifiedBy>
  <cp:revision>4</cp:revision>
  <dcterms:created xsi:type="dcterms:W3CDTF">2020-04-12T09:36:00Z</dcterms:created>
  <dcterms:modified xsi:type="dcterms:W3CDTF">2021-12-04T06:52:00Z</dcterms:modified>
</cp:coreProperties>
</file>